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360" w:lineRule="auto"/>
        <w:rPr>
          <w:rFonts w:hint="default" w:ascii="Times New Roman" w:hAnsi="Times New Roman" w:cs="Times New Roman"/>
          <w:b w:val="0"/>
        </w:rPr>
      </w:pPr>
      <w:bookmarkStart w:id="0" w:name="OLE_LINK10"/>
      <w:r>
        <w:rPr>
          <w:rFonts w:hint="default" w:ascii="Times New Roman" w:hAnsi="Times New Roman" w:cs="Times New Roman"/>
        </w:rPr>
        <w:t>Supplementary Material</w:t>
      </w:r>
    </w:p>
    <w:p>
      <w:pPr>
        <w:pStyle w:val="4"/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ffects of yeast culture on </w:t>
      </w:r>
      <w:bookmarkStart w:id="1" w:name="OLE_LINK38"/>
      <w:r>
        <w:rPr>
          <w:rFonts w:hint="eastAsia" w:ascii="Times New Roman" w:hAnsi="Times New Roman" w:cs="Times New Roman"/>
          <w:i/>
          <w:iCs/>
          <w:lang w:val="en-US" w:eastAsia="zh-CN"/>
        </w:rPr>
        <w:t>i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n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v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itro </w:t>
      </w:r>
      <w:r>
        <w:rPr>
          <w:rFonts w:hint="default" w:ascii="Times New Roman" w:hAnsi="Times New Roman" w:cs="Times New Roman"/>
          <w:lang w:val="en-US" w:eastAsia="zh-CN"/>
        </w:rPr>
        <w:t>ruminal fermentation and microbial community of high concentrate diet in sheep</w:t>
      </w:r>
      <w:bookmarkEnd w:id="1"/>
    </w:p>
    <w:p>
      <w:pPr>
        <w:pStyle w:val="2"/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ind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Supplementary Tables</w:t>
      </w:r>
    </w:p>
    <w:p>
      <w:pPr>
        <w:spacing w:line="360" w:lineRule="auto"/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/>
        </w:rPr>
      </w:pPr>
      <w:r>
        <w:rPr>
          <w:rFonts w:ascii="Times New Roman" w:hAnsi="Times New Roman" w:cs="Times New Roman"/>
          <w:b/>
          <w:bCs w:val="0"/>
          <w:color w:val="000000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Bacterial d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ata 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cquisition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 of all samples</w:t>
      </w:r>
    </w:p>
    <w:tbl>
      <w:tblPr>
        <w:tblStyle w:val="6"/>
        <w:tblW w:w="904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512"/>
        <w:gridCol w:w="1859"/>
        <w:gridCol w:w="1750"/>
        <w:gridCol w:w="890"/>
        <w:gridCol w:w="161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s no.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w sequences</w:t>
            </w:r>
          </w:p>
        </w:tc>
        <w:tc>
          <w:tcPr>
            <w:tcW w:w="185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ective sequences</w:t>
            </w:r>
          </w:p>
        </w:tc>
        <w:tc>
          <w:tcPr>
            <w:tcW w:w="175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quencing length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Us</w:t>
            </w:r>
          </w:p>
        </w:tc>
        <w:tc>
          <w:tcPr>
            <w:tcW w:w="161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42"/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od’s coverage</w:t>
            </w:r>
            <w:bookmarkEnd w:id="2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-1</w:t>
            </w:r>
          </w:p>
        </w:tc>
        <w:tc>
          <w:tcPr>
            <w:tcW w:w="151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691</w:t>
            </w:r>
          </w:p>
        </w:tc>
        <w:tc>
          <w:tcPr>
            <w:tcW w:w="185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105</w:t>
            </w:r>
          </w:p>
        </w:tc>
        <w:tc>
          <w:tcPr>
            <w:tcW w:w="17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8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85</w:t>
            </w:r>
          </w:p>
        </w:tc>
        <w:tc>
          <w:tcPr>
            <w:tcW w:w="161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-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356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64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89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-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543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32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25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-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103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07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56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-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567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36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20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-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639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02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33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43" w:colFirst="1" w:colLast="1"/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-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508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35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21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-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922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09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3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04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-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021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00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96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-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740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06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88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-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288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86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78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-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859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04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89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</w:tr>
      <w:bookmarkEnd w:id="3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-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187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91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65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-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869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72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78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-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389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06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02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-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309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08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76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-1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412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08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54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-2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806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89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67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-3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188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04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63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-4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095</w:t>
            </w:r>
          </w:p>
        </w:tc>
        <w:tc>
          <w:tcPr>
            <w:tcW w:w="18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74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54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</w:tbl>
    <w:p>
      <w:pPr>
        <w:rPr>
          <w:rFonts w:hint="eastAsia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  <w:t>OTUs, operational taxonomic units; YC, yeast culture</w:t>
      </w:r>
      <w:r>
        <w:rPr>
          <w:rFonts w:hint="eastAsia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t>. CON, fermentation substrate with no YC; YC1, fermentation substrate supplemented with 0.50% YC; YC2, 1%; YC3, 1.5%; YC4, 2%.</w:t>
      </w:r>
      <w:bookmarkEnd w:id="0"/>
    </w:p>
    <w:p>
      <w:pPr>
        <w:rPr>
          <w:rFonts w:hint="eastAsia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Effects of high concentrate diet supplemented with different YC levels on relative abundance of representative bacteria at phylum level in incubated ruminal fluid</w:t>
      </w:r>
    </w:p>
    <w:tbl>
      <w:tblPr>
        <w:tblStyle w:val="6"/>
        <w:tblW w:w="998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910"/>
        <w:gridCol w:w="898"/>
        <w:gridCol w:w="880"/>
        <w:gridCol w:w="842"/>
        <w:gridCol w:w="782"/>
        <w:gridCol w:w="689"/>
        <w:gridCol w:w="1190"/>
        <w:gridCol w:w="984"/>
        <w:gridCol w:w="11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Items</w:t>
            </w:r>
          </w:p>
        </w:tc>
        <w:tc>
          <w:tcPr>
            <w:tcW w:w="4312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689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SEM</w:t>
            </w:r>
          </w:p>
        </w:tc>
        <w:tc>
          <w:tcPr>
            <w:tcW w:w="3350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ON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YC1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YC2</w:t>
            </w: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YC3</w:t>
            </w:r>
          </w:p>
        </w:tc>
        <w:tc>
          <w:tcPr>
            <w:tcW w:w="7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YC4</w:t>
            </w:r>
          </w:p>
        </w:tc>
        <w:tc>
          <w:tcPr>
            <w:tcW w:w="68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1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6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cteroid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.83</w:t>
            </w:r>
          </w:p>
        </w:tc>
        <w:tc>
          <w:tcPr>
            <w:tcW w:w="8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.69</w:t>
            </w:r>
          </w:p>
        </w:tc>
        <w:tc>
          <w:tcPr>
            <w:tcW w:w="8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4.99</w:t>
            </w:r>
          </w:p>
        </w:tc>
        <w:tc>
          <w:tcPr>
            <w:tcW w:w="8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.39</w:t>
            </w:r>
          </w:p>
        </w:tc>
        <w:tc>
          <w:tcPr>
            <w:tcW w:w="7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.04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17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bookmarkStart w:id="4" w:name="OLE_LINK1"/>
            <w:bookmarkStart w:id="5" w:name="OLE_LINK23" w:colFirst="1" w:colLast="5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irmicutes</w:t>
            </w:r>
            <w:bookmarkEnd w:id="4"/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99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7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.5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.93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.72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bookmarkStart w:id="6" w:name="OLE_LINK2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teobacteria</w:t>
            </w:r>
            <w:bookmarkEnd w:id="6"/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.4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1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1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6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2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bookmarkStart w:id="7" w:name="OLE_LINK3"/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</w:rPr>
              <w:t>ctinobacteria</w:t>
            </w:r>
            <w:bookmarkEnd w:id="7"/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</w:tr>
      <w:bookmarkEnd w:id="5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bookmarkStart w:id="8" w:name="OLE_LINK4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rucomicrobiota</w:t>
            </w:r>
            <w:bookmarkEnd w:id="8"/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8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YC, yeast culture; SEM, standard error of the mean. CON, fermentation substrate with no YC; YC1, fermentation substrate supplemented with 0.5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%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YC; YC2, 1%; YC3, 1.5%; YC4, 2%. The phylum with the average relative abundance was ≥ 1% in at least one group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In the same row, values with different small letters differ significantly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&lt; 0.05)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Effects of high concentrate diet supplemented with different YC levels on relative abundance of representative bacteria at genus level </w:t>
      </w:r>
      <w:bookmarkStart w:id="9" w:name="OLE_LINK5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in incubated ruminal fluid</w:t>
      </w:r>
      <w:bookmarkEnd w:id="9"/>
    </w:p>
    <w:tbl>
      <w:tblPr>
        <w:tblStyle w:val="6"/>
        <w:tblW w:w="1119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910"/>
        <w:gridCol w:w="898"/>
        <w:gridCol w:w="880"/>
        <w:gridCol w:w="842"/>
        <w:gridCol w:w="920"/>
        <w:gridCol w:w="723"/>
        <w:gridCol w:w="1206"/>
        <w:gridCol w:w="820"/>
        <w:gridCol w:w="117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4450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s</w:t>
            </w:r>
          </w:p>
        </w:tc>
        <w:tc>
          <w:tcPr>
            <w:tcW w:w="723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M</w:t>
            </w:r>
          </w:p>
        </w:tc>
        <w:tc>
          <w:tcPr>
            <w:tcW w:w="3196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</w:t>
            </w: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</w:t>
            </w:r>
          </w:p>
        </w:tc>
        <w:tc>
          <w:tcPr>
            <w:tcW w:w="723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宋体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82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7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uccinivibrionaceae_UCG-001</w:t>
            </w:r>
            <w:bookmarkEnd w:id="10"/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7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9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9.3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c</w:t>
            </w:r>
          </w:p>
        </w:tc>
        <w:tc>
          <w:tcPr>
            <w:tcW w:w="8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4.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84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.2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c</w:t>
            </w:r>
          </w:p>
        </w:tc>
        <w:tc>
          <w:tcPr>
            <w:tcW w:w="92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0.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98</w:t>
            </w:r>
          </w:p>
        </w:tc>
        <w:tc>
          <w:tcPr>
            <w:tcW w:w="120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2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ikenellaceae_RC9_gut_group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.8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.6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.54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.2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.6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520 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66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6"/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rank_f__F082</w:t>
            </w:r>
            <w:bookmarkEnd w:id="11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.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4.2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5.7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3.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8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revotella</w:t>
            </w:r>
            <w:bookmarkEnd w:id="12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.3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.8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.8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.6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ucciniclasticum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6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.3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72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15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K3A20_group</w:t>
            </w:r>
            <w:bookmarkEnd w:id="13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5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07 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uribaculaceae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8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5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3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5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uccinivibrio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89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18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6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ristensenellaceae_R-7_group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00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18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9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26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treptococcus bovis</w:t>
            </w:r>
            <w:bookmarkEnd w:id="14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3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yntrophococcu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30 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88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7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70 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4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6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16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utyrivibrio</w:t>
            </w:r>
            <w:bookmarkEnd w:id="15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7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5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43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K4A214_group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10 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3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5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4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36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46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8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20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22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gasphaera elsdenii</w:t>
            </w:r>
            <w:bookmarkEnd w:id="16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7" w:name="OLE_LINK24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revotellaceae_UCG-003</w:t>
            </w:r>
            <w:bookmarkEnd w:id="17"/>
          </w:p>
        </w:tc>
        <w:tc>
          <w:tcPr>
            <w:tcW w:w="91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206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8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117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uminococcus_gauvreauii_group</w:t>
            </w:r>
          </w:p>
        </w:tc>
        <w:tc>
          <w:tcPr>
            <w:tcW w:w="91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81</w:t>
            </w:r>
          </w:p>
        </w:tc>
        <w:tc>
          <w:tcPr>
            <w:tcW w:w="89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23</w:t>
            </w:r>
          </w:p>
        </w:tc>
        <w:tc>
          <w:tcPr>
            <w:tcW w:w="8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  <w:tc>
          <w:tcPr>
            <w:tcW w:w="9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72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1206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32</w:t>
            </w:r>
          </w:p>
        </w:tc>
        <w:tc>
          <w:tcPr>
            <w:tcW w:w="8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  <w:tc>
          <w:tcPr>
            <w:tcW w:w="117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9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nclassified Clostridiales</w:t>
            </w:r>
            <w:bookmarkEnd w:id="18"/>
          </w:p>
        </w:tc>
        <w:tc>
          <w:tcPr>
            <w:tcW w:w="91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9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9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8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8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72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1206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88</w:t>
            </w:r>
          </w:p>
        </w:tc>
        <w:tc>
          <w:tcPr>
            <w:tcW w:w="8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  <w:tc>
          <w:tcPr>
            <w:tcW w:w="117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ribacterium</w:t>
            </w:r>
          </w:p>
        </w:tc>
        <w:tc>
          <w:tcPr>
            <w:tcW w:w="91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52</w:t>
            </w:r>
          </w:p>
        </w:tc>
        <w:tc>
          <w:tcPr>
            <w:tcW w:w="89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8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760 </w:t>
            </w:r>
          </w:p>
        </w:tc>
        <w:tc>
          <w:tcPr>
            <w:tcW w:w="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770 </w:t>
            </w:r>
          </w:p>
        </w:tc>
        <w:tc>
          <w:tcPr>
            <w:tcW w:w="9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61</w:t>
            </w:r>
          </w:p>
        </w:tc>
        <w:tc>
          <w:tcPr>
            <w:tcW w:w="72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1206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46</w:t>
            </w:r>
          </w:p>
        </w:tc>
        <w:tc>
          <w:tcPr>
            <w:tcW w:w="8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08</w:t>
            </w:r>
          </w:p>
        </w:tc>
        <w:tc>
          <w:tcPr>
            <w:tcW w:w="117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21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YC, yeast culture; SEM, standard error of the mean. CON, fermentation substrate with no YC; YC1, fermentation substrate supplemented with 0.5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%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YC; YC2, 1%; YC3, 1.5%; YC4, 2%. Th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genu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with the average relative abundance was ≥ 1% in at least one group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In the same row, values with different small letters differ significantly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&lt; 0.05)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yellow"/>
          <w:lang w:val="en-US" w:eastAsia="zh-CN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/>
        </w:rPr>
      </w:pPr>
      <w:r>
        <w:rPr>
          <w:rFonts w:ascii="Times New Roman" w:hAnsi="Times New Roman" w:cs="Times New Roman"/>
          <w:b/>
          <w:bCs w:val="0"/>
          <w:color w:val="000000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b/>
          <w:bCs w:val="0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Fungal d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ata 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cquisition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 of all samples</w:t>
      </w:r>
    </w:p>
    <w:tbl>
      <w:tblPr>
        <w:tblStyle w:val="6"/>
        <w:tblW w:w="891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410"/>
        <w:gridCol w:w="1897"/>
        <w:gridCol w:w="1703"/>
        <w:gridCol w:w="822"/>
        <w:gridCol w:w="173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s no.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w sequences</w:t>
            </w:r>
          </w:p>
        </w:tc>
        <w:tc>
          <w:tcPr>
            <w:tcW w:w="189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ective sequences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quencing length</w:t>
            </w:r>
          </w:p>
        </w:tc>
        <w:tc>
          <w:tcPr>
            <w:tcW w:w="82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Us</w:t>
            </w:r>
          </w:p>
        </w:tc>
        <w:tc>
          <w:tcPr>
            <w:tcW w:w="17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od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 covera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41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577</w:t>
            </w:r>
          </w:p>
        </w:tc>
        <w:tc>
          <w:tcPr>
            <w:tcW w:w="189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151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3</w:t>
            </w:r>
          </w:p>
        </w:tc>
        <w:tc>
          <w:tcPr>
            <w:tcW w:w="82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23</w:t>
            </w:r>
          </w:p>
        </w:tc>
        <w:tc>
          <w:tcPr>
            <w:tcW w:w="173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460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451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8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7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698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21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6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43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771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57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66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217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894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6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94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087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93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3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30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370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80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4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94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-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764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27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91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976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37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2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32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356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48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34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931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170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2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89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-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833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11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4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01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765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267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8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21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321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383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7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08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855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41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2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04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-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016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634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4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65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875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663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7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84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136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95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5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6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298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06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9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04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-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031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29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6</w:t>
            </w:r>
          </w:p>
        </w:tc>
        <w:tc>
          <w:tcPr>
            <w:tcW w:w="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98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0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  <w:t>OTUs, operational taxonomic units; YC, yeast culture</w:t>
      </w:r>
      <w:r>
        <w:rPr>
          <w:rFonts w:hint="eastAsia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t>. CON, fermentation substrate with no YC; YC1, fermentation substrate supplemented with 0.50% YC; YC2, 1%; YC3, 1.5%; YC4, 2%.</w:t>
      </w:r>
    </w:p>
    <w:p>
      <w:pPr>
        <w:rPr>
          <w:rFonts w:hint="eastAsia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Effects of high concentrate diet supplemented with different YC levels on relative abundance of representative fungi at phylum level in incubated ruminal fluid</w:t>
      </w:r>
    </w:p>
    <w:tbl>
      <w:tblPr>
        <w:tblStyle w:val="6"/>
        <w:tblW w:w="1015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853"/>
        <w:gridCol w:w="853"/>
        <w:gridCol w:w="853"/>
        <w:gridCol w:w="853"/>
        <w:gridCol w:w="856"/>
        <w:gridCol w:w="770"/>
        <w:gridCol w:w="1127"/>
        <w:gridCol w:w="888"/>
        <w:gridCol w:w="11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Items</w:t>
            </w:r>
          </w:p>
        </w:tc>
        <w:tc>
          <w:tcPr>
            <w:tcW w:w="4268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77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SEM</w:t>
            </w:r>
          </w:p>
        </w:tc>
        <w:tc>
          <w:tcPr>
            <w:tcW w:w="3140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ON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YC1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YC2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YC3</w:t>
            </w: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YC4</w:t>
            </w:r>
          </w:p>
        </w:tc>
        <w:tc>
          <w:tcPr>
            <w:tcW w:w="77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eastAsia="宋体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1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97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bookmarkStart w:id="19" w:name="OLE_LINK11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Ascomycota</w:t>
            </w:r>
            <w:bookmarkEnd w:id="19"/>
          </w:p>
        </w:tc>
        <w:tc>
          <w:tcPr>
            <w:tcW w:w="85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56.8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b</w:t>
            </w:r>
          </w:p>
        </w:tc>
        <w:tc>
          <w:tcPr>
            <w:tcW w:w="85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62.0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b</w:t>
            </w:r>
          </w:p>
        </w:tc>
        <w:tc>
          <w:tcPr>
            <w:tcW w:w="85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67.1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85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60.6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b</w:t>
            </w:r>
          </w:p>
        </w:tc>
        <w:tc>
          <w:tcPr>
            <w:tcW w:w="85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60.0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b</w:t>
            </w:r>
          </w:p>
        </w:tc>
        <w:tc>
          <w:tcPr>
            <w:tcW w:w="77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205</w:t>
            </w:r>
          </w:p>
        </w:tc>
        <w:tc>
          <w:tcPr>
            <w:tcW w:w="11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28</w:t>
            </w:r>
          </w:p>
        </w:tc>
        <w:tc>
          <w:tcPr>
            <w:tcW w:w="88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516</w:t>
            </w:r>
          </w:p>
        </w:tc>
        <w:tc>
          <w:tcPr>
            <w:tcW w:w="112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0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bookmarkStart w:id="20" w:name="OLE_LINK12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Basidiomycota</w:t>
            </w:r>
            <w:bookmarkEnd w:id="20"/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5.6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b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8.2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b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5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b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31.9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30.5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b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951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4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03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8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unclassified_k__Fungi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5.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.8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b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9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ab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b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5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  <w:t>b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503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7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01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2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bookmarkStart w:id="21" w:name="OLE_LINK13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Neocallimastigomycota</w:t>
            </w:r>
            <w:bookmarkEnd w:id="21"/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4.18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.71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.32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.33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6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0.420 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43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08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0.57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bookmarkStart w:id="22" w:name="OLE_LINK14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Mortierellomycota</w:t>
            </w:r>
            <w:bookmarkEnd w:id="22"/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.89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68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71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1.50 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.5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393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78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0.785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0.23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Olpidiomycota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2.54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33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1.12 </w:t>
            </w:r>
          </w:p>
        </w:tc>
        <w:tc>
          <w:tcPr>
            <w:tcW w:w="85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1.2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1.45 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216</w:t>
            </w:r>
          </w:p>
        </w:tc>
        <w:tc>
          <w:tcPr>
            <w:tcW w:w="1127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0.235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0.140 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 xml:space="preserve">0.085 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YC, yeast culture; SEM, standard error of the mean. CON, fermentation substrate with no YC; YC1, fermentation substrate supplemented with 0.5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%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YC; YC2, 1%; YC3, 1.5%; YC4, 2%. The phylum with the average relative abundance was ≥ 1% in at least one group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In the same row, values with different small letters differ significantly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&lt; 0.05).</w:t>
      </w:r>
    </w:p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6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Effects of high concentrate diet supplemented with different YC levels on</w:t>
      </w:r>
      <w:bookmarkStart w:id="29" w:name="_GoBack"/>
      <w:bookmarkEnd w:id="29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elative abundance of representative fungi at genus level in incubated ruminal fluid</w:t>
      </w:r>
    </w:p>
    <w:tbl>
      <w:tblPr>
        <w:tblStyle w:val="6"/>
        <w:tblW w:w="1086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910"/>
        <w:gridCol w:w="898"/>
        <w:gridCol w:w="880"/>
        <w:gridCol w:w="842"/>
        <w:gridCol w:w="920"/>
        <w:gridCol w:w="723"/>
        <w:gridCol w:w="1176"/>
        <w:gridCol w:w="820"/>
        <w:gridCol w:w="11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4450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s</w:t>
            </w:r>
          </w:p>
        </w:tc>
        <w:tc>
          <w:tcPr>
            <w:tcW w:w="723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M</w:t>
            </w:r>
          </w:p>
        </w:tc>
        <w:tc>
          <w:tcPr>
            <w:tcW w:w="3101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1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2</w:t>
            </w: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3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C4</w:t>
            </w:r>
          </w:p>
        </w:tc>
        <w:tc>
          <w:tcPr>
            <w:tcW w:w="723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ind w:left="0" w:left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eastAsia="宋体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ear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cs="Times New Roman"/>
                <w:b/>
                <w:bCs/>
                <w:snapToGrid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drati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58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3" w:name="OLE_LINK17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spergillus</w:t>
            </w:r>
            <w:bookmarkEnd w:id="23"/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.4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4.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9.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8.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2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4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493</w:t>
            </w:r>
          </w:p>
        </w:tc>
        <w:tc>
          <w:tcPr>
            <w:tcW w:w="117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82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110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nclassified_p__Ascomycota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.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.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3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.4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4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4" w:name="OLE_LINK18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piotrichum</w:t>
            </w:r>
            <w:bookmarkEnd w:id="24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.5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3.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.6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4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croascu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.5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.9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1.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.4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2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allemia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.36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.6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09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.5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4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9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47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5" w:name="OLE_LINK19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scochyta</w:t>
            </w:r>
            <w:bookmarkEnd w:id="25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6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3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9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6" w:name="OLE_LINK20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ishniacozyma</w:t>
            </w:r>
            <w:bookmarkEnd w:id="26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8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.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6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enicillium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7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7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7" w:name="OLE_LINK25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eosetophoma</w:t>
            </w:r>
            <w:bookmarkEnd w:id="27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utaneotrichosporon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1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6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4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35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8" w:name="OLE_LINK21"/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terigmatomyces</w:t>
            </w:r>
            <w:bookmarkEnd w:id="28"/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6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7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nascu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8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52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nclassified_f__Microascaceae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40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18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6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nclassified_f__Dipodascaceae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12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7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10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70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ystofilobasidium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4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9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4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03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7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36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nclassified_f__Didymellaceae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44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5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56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4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0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aitozyma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62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  <w:tc>
          <w:tcPr>
            <w:tcW w:w="84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8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14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ibberella</w:t>
            </w:r>
          </w:p>
        </w:tc>
        <w:tc>
          <w:tcPr>
            <w:tcW w:w="91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41</w:t>
            </w:r>
          </w:p>
        </w:tc>
        <w:tc>
          <w:tcPr>
            <w:tcW w:w="89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52</w:t>
            </w:r>
          </w:p>
        </w:tc>
        <w:tc>
          <w:tcPr>
            <w:tcW w:w="8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41</w:t>
            </w:r>
          </w:p>
        </w:tc>
        <w:tc>
          <w:tcPr>
            <w:tcW w:w="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9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  <w:tc>
          <w:tcPr>
            <w:tcW w:w="72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  <w:tc>
          <w:tcPr>
            <w:tcW w:w="1176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  <w:tc>
          <w:tcPr>
            <w:tcW w:w="8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  <w:tc>
          <w:tcPr>
            <w:tcW w:w="1105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arocladium</w:t>
            </w:r>
          </w:p>
        </w:tc>
        <w:tc>
          <w:tcPr>
            <w:tcW w:w="91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.58</w:t>
            </w:r>
          </w:p>
        </w:tc>
        <w:tc>
          <w:tcPr>
            <w:tcW w:w="89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8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08</w:t>
            </w:r>
          </w:p>
        </w:tc>
        <w:tc>
          <w:tcPr>
            <w:tcW w:w="9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99</w:t>
            </w:r>
          </w:p>
        </w:tc>
        <w:tc>
          <w:tcPr>
            <w:tcW w:w="72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457</w:t>
            </w:r>
          </w:p>
        </w:tc>
        <w:tc>
          <w:tcPr>
            <w:tcW w:w="1176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  <w:tc>
          <w:tcPr>
            <w:tcW w:w="8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49</w:t>
            </w:r>
          </w:p>
        </w:tc>
        <w:tc>
          <w:tcPr>
            <w:tcW w:w="1105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igrospora</w:t>
            </w:r>
          </w:p>
        </w:tc>
        <w:tc>
          <w:tcPr>
            <w:tcW w:w="91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12</w:t>
            </w:r>
          </w:p>
        </w:tc>
        <w:tc>
          <w:tcPr>
            <w:tcW w:w="89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  <w:tc>
          <w:tcPr>
            <w:tcW w:w="8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48</w:t>
            </w:r>
          </w:p>
        </w:tc>
        <w:tc>
          <w:tcPr>
            <w:tcW w:w="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9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  <w:tc>
          <w:tcPr>
            <w:tcW w:w="72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1176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8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09</w:t>
            </w:r>
          </w:p>
        </w:tc>
        <w:tc>
          <w:tcPr>
            <w:tcW w:w="1105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75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YC, yeast culture; SEM, standard error of the mean. CON, fermentation substrate with no YC; YC1, fermentation substrate supplemented with 0.5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%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YC; YC2, 1%; YC3, 1.5%; YC4, 2%. Th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genu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with the average relative abundance was ≥ 1% in at least one group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In the same row, values with different small letters differ significantly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&lt; 0.05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zYWU5ODg4N2U2NTBlZmQzYTM1NmZkNjk3ZTBhMmUifQ=="/>
  </w:docVars>
  <w:rsids>
    <w:rsidRoot w:val="00172A27"/>
    <w:rsid w:val="00997D30"/>
    <w:rsid w:val="018E001B"/>
    <w:rsid w:val="023D1EE1"/>
    <w:rsid w:val="029A38EC"/>
    <w:rsid w:val="034D6BB0"/>
    <w:rsid w:val="035B12CD"/>
    <w:rsid w:val="036D1000"/>
    <w:rsid w:val="03B54DA6"/>
    <w:rsid w:val="03B863D4"/>
    <w:rsid w:val="044827BC"/>
    <w:rsid w:val="04AB0DC5"/>
    <w:rsid w:val="053A3164"/>
    <w:rsid w:val="05860158"/>
    <w:rsid w:val="05A0746B"/>
    <w:rsid w:val="05BC7845"/>
    <w:rsid w:val="05D273DB"/>
    <w:rsid w:val="0639341C"/>
    <w:rsid w:val="06672D9E"/>
    <w:rsid w:val="06FF6413"/>
    <w:rsid w:val="07320CEB"/>
    <w:rsid w:val="07C1191B"/>
    <w:rsid w:val="09520ED8"/>
    <w:rsid w:val="0B185CF6"/>
    <w:rsid w:val="0B8909A2"/>
    <w:rsid w:val="0C2810AA"/>
    <w:rsid w:val="0C7B29E0"/>
    <w:rsid w:val="0CF956B3"/>
    <w:rsid w:val="0D1150F2"/>
    <w:rsid w:val="0E052DDE"/>
    <w:rsid w:val="0E207D41"/>
    <w:rsid w:val="0E8869F3"/>
    <w:rsid w:val="0F1121FC"/>
    <w:rsid w:val="0F4C4D45"/>
    <w:rsid w:val="0F576BEE"/>
    <w:rsid w:val="0F615EBD"/>
    <w:rsid w:val="10687C1A"/>
    <w:rsid w:val="12ED5CBA"/>
    <w:rsid w:val="12F157AA"/>
    <w:rsid w:val="13D11138"/>
    <w:rsid w:val="15C90318"/>
    <w:rsid w:val="15D62A35"/>
    <w:rsid w:val="15E96C0C"/>
    <w:rsid w:val="16287735"/>
    <w:rsid w:val="166D5BA5"/>
    <w:rsid w:val="16732F5C"/>
    <w:rsid w:val="16A843D2"/>
    <w:rsid w:val="17562080"/>
    <w:rsid w:val="179E7583"/>
    <w:rsid w:val="17D60B0B"/>
    <w:rsid w:val="18A4506D"/>
    <w:rsid w:val="19882298"/>
    <w:rsid w:val="1A253F8B"/>
    <w:rsid w:val="1A5959E3"/>
    <w:rsid w:val="1B011B04"/>
    <w:rsid w:val="1B414DF5"/>
    <w:rsid w:val="1BD143CB"/>
    <w:rsid w:val="1C1E0C92"/>
    <w:rsid w:val="1C6458D8"/>
    <w:rsid w:val="1CB533A4"/>
    <w:rsid w:val="1CCE26B8"/>
    <w:rsid w:val="1D2D29F2"/>
    <w:rsid w:val="1D8D41A7"/>
    <w:rsid w:val="1D923D45"/>
    <w:rsid w:val="1E7817C7"/>
    <w:rsid w:val="1F8D7043"/>
    <w:rsid w:val="21330AA0"/>
    <w:rsid w:val="215D0466"/>
    <w:rsid w:val="22153520"/>
    <w:rsid w:val="225B2C40"/>
    <w:rsid w:val="229E741D"/>
    <w:rsid w:val="22B673C3"/>
    <w:rsid w:val="22C17821"/>
    <w:rsid w:val="22CC769A"/>
    <w:rsid w:val="24152E33"/>
    <w:rsid w:val="24332AB0"/>
    <w:rsid w:val="2485259C"/>
    <w:rsid w:val="257D2ECD"/>
    <w:rsid w:val="25F6497F"/>
    <w:rsid w:val="26904F49"/>
    <w:rsid w:val="26BA3566"/>
    <w:rsid w:val="26CC7C68"/>
    <w:rsid w:val="277E586A"/>
    <w:rsid w:val="281D7DBD"/>
    <w:rsid w:val="283E4B96"/>
    <w:rsid w:val="28885E11"/>
    <w:rsid w:val="289B3D96"/>
    <w:rsid w:val="2A336250"/>
    <w:rsid w:val="2B3D3B7D"/>
    <w:rsid w:val="2E6D3210"/>
    <w:rsid w:val="302E2703"/>
    <w:rsid w:val="303A20E7"/>
    <w:rsid w:val="306763DF"/>
    <w:rsid w:val="3234700A"/>
    <w:rsid w:val="330864CC"/>
    <w:rsid w:val="34C208FD"/>
    <w:rsid w:val="34D348B8"/>
    <w:rsid w:val="353D61D5"/>
    <w:rsid w:val="35577297"/>
    <w:rsid w:val="35780FBB"/>
    <w:rsid w:val="35973B37"/>
    <w:rsid w:val="35CB2390"/>
    <w:rsid w:val="35E30B2B"/>
    <w:rsid w:val="361F394F"/>
    <w:rsid w:val="37B72BD7"/>
    <w:rsid w:val="37EA34C5"/>
    <w:rsid w:val="384B0C09"/>
    <w:rsid w:val="39586AA9"/>
    <w:rsid w:val="395D6E46"/>
    <w:rsid w:val="39B26546"/>
    <w:rsid w:val="39F350B4"/>
    <w:rsid w:val="3A175247"/>
    <w:rsid w:val="3BA66882"/>
    <w:rsid w:val="3CD72A6B"/>
    <w:rsid w:val="3D106552"/>
    <w:rsid w:val="3DD42071"/>
    <w:rsid w:val="3DF77869"/>
    <w:rsid w:val="3E5A184D"/>
    <w:rsid w:val="3E823CCF"/>
    <w:rsid w:val="3EBE0387"/>
    <w:rsid w:val="3EC2513B"/>
    <w:rsid w:val="40504B71"/>
    <w:rsid w:val="408D0011"/>
    <w:rsid w:val="41AF2209"/>
    <w:rsid w:val="41DA15EE"/>
    <w:rsid w:val="423B417B"/>
    <w:rsid w:val="428A15BF"/>
    <w:rsid w:val="43100A85"/>
    <w:rsid w:val="46731A57"/>
    <w:rsid w:val="4799373F"/>
    <w:rsid w:val="47A45C40"/>
    <w:rsid w:val="47B95B8F"/>
    <w:rsid w:val="47E32C0C"/>
    <w:rsid w:val="492005E4"/>
    <w:rsid w:val="492B6619"/>
    <w:rsid w:val="49627B61"/>
    <w:rsid w:val="498A605F"/>
    <w:rsid w:val="4A934476"/>
    <w:rsid w:val="4B2B180C"/>
    <w:rsid w:val="4B796990"/>
    <w:rsid w:val="4BD50ABE"/>
    <w:rsid w:val="4CEE0CE9"/>
    <w:rsid w:val="4DFF16E7"/>
    <w:rsid w:val="4E515B74"/>
    <w:rsid w:val="5039786D"/>
    <w:rsid w:val="50A218B6"/>
    <w:rsid w:val="50A32F39"/>
    <w:rsid w:val="50AD3DB7"/>
    <w:rsid w:val="50FC4267"/>
    <w:rsid w:val="511856D5"/>
    <w:rsid w:val="51362ECF"/>
    <w:rsid w:val="52E141EC"/>
    <w:rsid w:val="53324E3F"/>
    <w:rsid w:val="53CC2A96"/>
    <w:rsid w:val="544922AB"/>
    <w:rsid w:val="54660E4D"/>
    <w:rsid w:val="54C31DFB"/>
    <w:rsid w:val="54CD4A28"/>
    <w:rsid w:val="54EA7388"/>
    <w:rsid w:val="5500295D"/>
    <w:rsid w:val="55D1679A"/>
    <w:rsid w:val="57175364"/>
    <w:rsid w:val="571E156B"/>
    <w:rsid w:val="57266914"/>
    <w:rsid w:val="580C3AB9"/>
    <w:rsid w:val="582C7CB7"/>
    <w:rsid w:val="59D2488F"/>
    <w:rsid w:val="5A0C5FF2"/>
    <w:rsid w:val="5A671AA7"/>
    <w:rsid w:val="5A7D3F6E"/>
    <w:rsid w:val="5AAB441A"/>
    <w:rsid w:val="5BBB0DDF"/>
    <w:rsid w:val="5BEF3D91"/>
    <w:rsid w:val="5C3673EA"/>
    <w:rsid w:val="5C7A1502"/>
    <w:rsid w:val="5CB6203D"/>
    <w:rsid w:val="5D2501F3"/>
    <w:rsid w:val="5D355860"/>
    <w:rsid w:val="5E196E04"/>
    <w:rsid w:val="5EE4320C"/>
    <w:rsid w:val="5EE70DDC"/>
    <w:rsid w:val="601D0637"/>
    <w:rsid w:val="61120392"/>
    <w:rsid w:val="618E130A"/>
    <w:rsid w:val="61A22D98"/>
    <w:rsid w:val="61EB1D7C"/>
    <w:rsid w:val="626369CC"/>
    <w:rsid w:val="62791D4B"/>
    <w:rsid w:val="62B965EC"/>
    <w:rsid w:val="639D7F8C"/>
    <w:rsid w:val="65F416F0"/>
    <w:rsid w:val="66285F62"/>
    <w:rsid w:val="666128F2"/>
    <w:rsid w:val="66D33541"/>
    <w:rsid w:val="67E759A9"/>
    <w:rsid w:val="68342BFC"/>
    <w:rsid w:val="685E7C65"/>
    <w:rsid w:val="68D66492"/>
    <w:rsid w:val="694D6B91"/>
    <w:rsid w:val="69BB70ED"/>
    <w:rsid w:val="6A1A0024"/>
    <w:rsid w:val="6A5F3F1C"/>
    <w:rsid w:val="6AD22940"/>
    <w:rsid w:val="6B7D2CFA"/>
    <w:rsid w:val="6C032605"/>
    <w:rsid w:val="6C9A56E0"/>
    <w:rsid w:val="6CE773ED"/>
    <w:rsid w:val="6D914195"/>
    <w:rsid w:val="6DA85BDA"/>
    <w:rsid w:val="6DE07122"/>
    <w:rsid w:val="6ED63179"/>
    <w:rsid w:val="6F422091"/>
    <w:rsid w:val="6F96218E"/>
    <w:rsid w:val="6F975F07"/>
    <w:rsid w:val="6FB46B79"/>
    <w:rsid w:val="6FB97C2B"/>
    <w:rsid w:val="708C533F"/>
    <w:rsid w:val="70EA151B"/>
    <w:rsid w:val="716D6F0C"/>
    <w:rsid w:val="718E76BF"/>
    <w:rsid w:val="71B02CDB"/>
    <w:rsid w:val="73AA445A"/>
    <w:rsid w:val="73E73C81"/>
    <w:rsid w:val="74116287"/>
    <w:rsid w:val="74675EA7"/>
    <w:rsid w:val="74862E90"/>
    <w:rsid w:val="75550D74"/>
    <w:rsid w:val="755F74C6"/>
    <w:rsid w:val="75687400"/>
    <w:rsid w:val="75B710B1"/>
    <w:rsid w:val="76832D41"/>
    <w:rsid w:val="77004391"/>
    <w:rsid w:val="776C4E81"/>
    <w:rsid w:val="78126A72"/>
    <w:rsid w:val="78150C7F"/>
    <w:rsid w:val="78686692"/>
    <w:rsid w:val="79222CE5"/>
    <w:rsid w:val="7A080181"/>
    <w:rsid w:val="7A8D23E0"/>
    <w:rsid w:val="7B945FC9"/>
    <w:rsid w:val="7C091F3A"/>
    <w:rsid w:val="7C945CA8"/>
    <w:rsid w:val="7CCB17C4"/>
    <w:rsid w:val="7D891584"/>
    <w:rsid w:val="7DEF5418"/>
    <w:rsid w:val="7E074257"/>
    <w:rsid w:val="7E266DD3"/>
    <w:rsid w:val="7E6E42D6"/>
    <w:rsid w:val="7E981AFA"/>
    <w:rsid w:val="7ED607F9"/>
    <w:rsid w:val="7EE43B8C"/>
    <w:rsid w:val="7F0F1615"/>
    <w:rsid w:val="7F86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autoRedefine/>
    <w:qFormat/>
    <w:uiPriority w:val="59"/>
    <w:pPr>
      <w:widowControl w:val="0"/>
      <w:jc w:val="both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9">
    <w:name w:val="Supplementary Material"/>
    <w:basedOn w:val="4"/>
    <w:next w:val="4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59</Words>
  <Characters>6794</Characters>
  <Lines>0</Lines>
  <Paragraphs>0</Paragraphs>
  <TotalTime>89</TotalTime>
  <ScaleCrop>false</ScaleCrop>
  <LinksUpToDate>false</LinksUpToDate>
  <CharactersWithSpaces>737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范雪</dc:creator>
  <cp:lastModifiedBy>浮云</cp:lastModifiedBy>
  <dcterms:modified xsi:type="dcterms:W3CDTF">2024-02-05T10:3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D4CBA4AEAB441259B10B44BFB153C2E_12</vt:lpwstr>
  </property>
</Properties>
</file>